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084A7" w14:textId="77777777" w:rsidR="008B6B7B" w:rsidRPr="008B6B7B" w:rsidRDefault="008B6B7B" w:rsidP="008B6B7B">
      <w:pPr>
        <w:rPr>
          <w:lang w:val="en-US"/>
        </w:rPr>
      </w:pPr>
      <w:r w:rsidRPr="008B6B7B">
        <w:rPr>
          <w:b/>
          <w:bCs/>
          <w:lang w:val="en-US"/>
        </w:rPr>
        <w:t>Supplemental Table 1.</w:t>
      </w:r>
      <w:r w:rsidRPr="008B6B7B">
        <w:rPr>
          <w:lang w:val="en-US"/>
        </w:rPr>
        <w:t xml:space="preserve"> </w:t>
      </w:r>
      <w:r w:rsidRPr="008B6B7B">
        <w:rPr>
          <w:lang w:val="nl-NL"/>
        </w:rPr>
        <w:t>Detailed Composition of growth feed</w:t>
      </w:r>
      <w:r w:rsidRPr="008B6B7B">
        <w:rPr>
          <w:b/>
          <w:lang w:val="nl-NL"/>
        </w:rPr>
        <w:t xml:space="preserve"> </w:t>
      </w:r>
      <w:r w:rsidRPr="008B6B7B">
        <w:rPr>
          <w:bCs/>
          <w:lang w:val="nl-NL"/>
        </w:rPr>
        <w:t>(PAG1320, Nutricia, route de Saint Sever, Haut Mauco, BP27, France).</w:t>
      </w:r>
    </w:p>
    <w:tbl>
      <w:tblPr>
        <w:tblW w:w="9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4251"/>
        <w:gridCol w:w="1457"/>
      </w:tblGrid>
      <w:tr w:rsidR="008B6B7B" w:rsidRPr="008B6B7B" w14:paraId="7B01FFEA" w14:textId="77777777" w:rsidTr="00600AC5">
        <w:trPr>
          <w:trHeight w:val="289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14DA6B9" w14:textId="77777777" w:rsidR="008B6B7B" w:rsidRPr="008B6B7B" w:rsidRDefault="008B6B7B" w:rsidP="008B6B7B">
            <w:r w:rsidRPr="008B6B7B">
              <w:t>Commercial Diet PAG 1320</w:t>
            </w:r>
          </w:p>
        </w:tc>
      </w:tr>
      <w:tr w:rsidR="008B6B7B" w:rsidRPr="008B6B7B" w14:paraId="1D504D4E" w14:textId="77777777" w:rsidTr="00600AC5">
        <w:trPr>
          <w:trHeight w:val="289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3A5C0" w14:textId="77777777" w:rsidR="008B6B7B" w:rsidRPr="008B6B7B" w:rsidRDefault="008B6B7B" w:rsidP="008B6B7B">
            <w:r w:rsidRPr="008B6B7B">
              <w:t>Category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A8666" w14:textId="77777777" w:rsidR="008B6B7B" w:rsidRPr="008B6B7B" w:rsidRDefault="008B6B7B" w:rsidP="008B6B7B">
            <w:r w:rsidRPr="008B6B7B">
              <w:t>Constituent / Additiv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2D41E" w14:textId="77777777" w:rsidR="008B6B7B" w:rsidRPr="008B6B7B" w:rsidRDefault="008B6B7B" w:rsidP="008B6B7B">
            <w:r w:rsidRPr="008B6B7B">
              <w:t>Quantity</w:t>
            </w:r>
          </w:p>
        </w:tc>
      </w:tr>
      <w:tr w:rsidR="008B6B7B" w:rsidRPr="008B6B7B" w14:paraId="3CF2C1FC" w14:textId="77777777" w:rsidTr="00600AC5">
        <w:trPr>
          <w:trHeight w:val="289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CB26AFA" w14:textId="77777777" w:rsidR="008B6B7B" w:rsidRPr="008B6B7B" w:rsidRDefault="008B6B7B" w:rsidP="008B6B7B">
            <w:r w:rsidRPr="008B6B7B">
              <w:t>Analytical Constituents</w:t>
            </w:r>
          </w:p>
        </w:tc>
        <w:tc>
          <w:tcPr>
            <w:tcW w:w="4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EB0CA" w14:textId="77777777" w:rsidR="008B6B7B" w:rsidRPr="008B6B7B" w:rsidRDefault="008B6B7B" w:rsidP="008B6B7B">
            <w:r w:rsidRPr="008B6B7B">
              <w:t xml:space="preserve">Dry Matter (DM)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12985" w14:textId="77777777" w:rsidR="008B6B7B" w:rsidRPr="008B6B7B" w:rsidRDefault="008B6B7B" w:rsidP="008B6B7B">
            <w:r w:rsidRPr="008B6B7B">
              <w:t>87,18%</w:t>
            </w:r>
          </w:p>
        </w:tc>
      </w:tr>
      <w:tr w:rsidR="008B6B7B" w:rsidRPr="008B6B7B" w14:paraId="31C8A4F0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08C540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406E3" w14:textId="77777777" w:rsidR="008B6B7B" w:rsidRPr="008B6B7B" w:rsidRDefault="008B6B7B" w:rsidP="008B6B7B">
            <w:r w:rsidRPr="008B6B7B">
              <w:t>Crude Prote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8F5C0" w14:textId="77777777" w:rsidR="008B6B7B" w:rsidRPr="008B6B7B" w:rsidRDefault="008B6B7B" w:rsidP="008B6B7B">
            <w:r w:rsidRPr="008B6B7B">
              <w:t>16.45% DM</w:t>
            </w:r>
          </w:p>
        </w:tc>
      </w:tr>
      <w:tr w:rsidR="008B6B7B" w:rsidRPr="008B6B7B" w14:paraId="048FD640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6C4B06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71C17" w14:textId="77777777" w:rsidR="008B6B7B" w:rsidRPr="008B6B7B" w:rsidRDefault="008B6B7B" w:rsidP="008B6B7B">
            <w:r w:rsidRPr="008B6B7B">
              <w:t>Crude Fa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D8263" w14:textId="77777777" w:rsidR="008B6B7B" w:rsidRPr="008B6B7B" w:rsidRDefault="008B6B7B" w:rsidP="008B6B7B">
            <w:r w:rsidRPr="008B6B7B">
              <w:t>2.25% DM</w:t>
            </w:r>
          </w:p>
        </w:tc>
      </w:tr>
      <w:tr w:rsidR="008B6B7B" w:rsidRPr="008B6B7B" w14:paraId="6FA87E91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1B1744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84027" w14:textId="77777777" w:rsidR="008B6B7B" w:rsidRPr="008B6B7B" w:rsidRDefault="008B6B7B" w:rsidP="008B6B7B">
            <w:r w:rsidRPr="008B6B7B">
              <w:t>Crude As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1F7B3" w14:textId="77777777" w:rsidR="008B6B7B" w:rsidRPr="008B6B7B" w:rsidRDefault="008B6B7B" w:rsidP="008B6B7B">
            <w:r w:rsidRPr="008B6B7B">
              <w:t>4.57 % DM</w:t>
            </w:r>
          </w:p>
        </w:tc>
      </w:tr>
      <w:tr w:rsidR="008B6B7B" w:rsidRPr="008B6B7B" w14:paraId="0C00BFA4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0C7A23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65520" w14:textId="77777777" w:rsidR="008B6B7B" w:rsidRPr="008B6B7B" w:rsidRDefault="008B6B7B" w:rsidP="008B6B7B">
            <w:r w:rsidRPr="008B6B7B">
              <w:t>Starc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C8040" w14:textId="77777777" w:rsidR="008B6B7B" w:rsidRPr="008B6B7B" w:rsidRDefault="008B6B7B" w:rsidP="008B6B7B">
            <w:r w:rsidRPr="008B6B7B">
              <w:t>48.52 % DM</w:t>
            </w:r>
          </w:p>
        </w:tc>
      </w:tr>
      <w:tr w:rsidR="008B6B7B" w:rsidRPr="008B6B7B" w14:paraId="2D06A232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C4A663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FDE98" w14:textId="77777777" w:rsidR="008B6B7B" w:rsidRPr="008B6B7B" w:rsidRDefault="008B6B7B" w:rsidP="008B6B7B">
            <w:r w:rsidRPr="008B6B7B">
              <w:t>Energy (kJ.g−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B5F60" w14:textId="77777777" w:rsidR="008B6B7B" w:rsidRPr="008B6B7B" w:rsidRDefault="008B6B7B" w:rsidP="008B6B7B">
            <w:r w:rsidRPr="008B6B7B">
              <w:t>18,45</w:t>
            </w:r>
          </w:p>
        </w:tc>
      </w:tr>
      <w:tr w:rsidR="008B6B7B" w:rsidRPr="008B6B7B" w14:paraId="60D0DC96" w14:textId="77777777" w:rsidTr="00600AC5">
        <w:trPr>
          <w:trHeight w:val="289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289141B" w14:textId="77777777" w:rsidR="008B6B7B" w:rsidRPr="008B6B7B" w:rsidRDefault="008B6B7B" w:rsidP="008B6B7B">
            <w:pPr>
              <w:rPr>
                <w:lang w:val="en-US"/>
              </w:rPr>
            </w:pPr>
            <w:r w:rsidRPr="008B6B7B">
              <w:rPr>
                <w:lang w:val="en-US"/>
              </w:rPr>
              <w:t>Essential amino acids and minerals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535A4" w14:textId="77777777" w:rsidR="008B6B7B" w:rsidRPr="008B6B7B" w:rsidRDefault="008B6B7B" w:rsidP="008B6B7B">
            <w:r w:rsidRPr="008B6B7B">
              <w:t>Lysi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825D" w14:textId="77777777" w:rsidR="008B6B7B" w:rsidRPr="008B6B7B" w:rsidRDefault="008B6B7B" w:rsidP="008B6B7B">
            <w:r w:rsidRPr="008B6B7B">
              <w:t>0.69 %</w:t>
            </w:r>
          </w:p>
        </w:tc>
      </w:tr>
      <w:tr w:rsidR="008B6B7B" w:rsidRPr="008B6B7B" w14:paraId="722C9E58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B462D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0FEE" w14:textId="77777777" w:rsidR="008B6B7B" w:rsidRPr="008B6B7B" w:rsidRDefault="008B6B7B" w:rsidP="008B6B7B">
            <w:r w:rsidRPr="008B6B7B">
              <w:t>Methioni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FE04C" w14:textId="77777777" w:rsidR="008B6B7B" w:rsidRPr="008B6B7B" w:rsidRDefault="008B6B7B" w:rsidP="008B6B7B">
            <w:r w:rsidRPr="008B6B7B">
              <w:t>0.29 %</w:t>
            </w:r>
          </w:p>
        </w:tc>
      </w:tr>
      <w:tr w:rsidR="008B6B7B" w:rsidRPr="008B6B7B" w14:paraId="26110ACC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394E6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40A01" w14:textId="77777777" w:rsidR="008B6B7B" w:rsidRPr="008B6B7B" w:rsidRDefault="008B6B7B" w:rsidP="008B6B7B">
            <w:r w:rsidRPr="008B6B7B">
              <w:t>Calciu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0A905" w14:textId="77777777" w:rsidR="008B6B7B" w:rsidRPr="008B6B7B" w:rsidRDefault="008B6B7B" w:rsidP="008B6B7B">
            <w:r w:rsidRPr="008B6B7B">
              <w:t>0.95 %</w:t>
            </w:r>
          </w:p>
        </w:tc>
      </w:tr>
      <w:tr w:rsidR="008B6B7B" w:rsidRPr="008B6B7B" w14:paraId="2574F781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7EFC0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58911" w14:textId="77777777" w:rsidR="008B6B7B" w:rsidRPr="008B6B7B" w:rsidRDefault="008B6B7B" w:rsidP="008B6B7B">
            <w:r w:rsidRPr="008B6B7B">
              <w:t>Phosphoru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835CE" w14:textId="77777777" w:rsidR="008B6B7B" w:rsidRPr="008B6B7B" w:rsidRDefault="008B6B7B" w:rsidP="008B6B7B">
            <w:r w:rsidRPr="008B6B7B">
              <w:t>0.45 %</w:t>
            </w:r>
          </w:p>
        </w:tc>
      </w:tr>
      <w:tr w:rsidR="008B6B7B" w:rsidRPr="008B6B7B" w14:paraId="49305A3C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7D746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A4FE0" w14:textId="77777777" w:rsidR="008B6B7B" w:rsidRPr="008B6B7B" w:rsidRDefault="008B6B7B" w:rsidP="008B6B7B">
            <w:r w:rsidRPr="008B6B7B">
              <w:t>Sodiu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2E18" w14:textId="77777777" w:rsidR="008B6B7B" w:rsidRPr="008B6B7B" w:rsidRDefault="008B6B7B" w:rsidP="008B6B7B">
            <w:r w:rsidRPr="008B6B7B">
              <w:t>0.15 %</w:t>
            </w:r>
          </w:p>
        </w:tc>
      </w:tr>
      <w:tr w:rsidR="008B6B7B" w:rsidRPr="008B6B7B" w14:paraId="337D5A7F" w14:textId="77777777" w:rsidTr="00600AC5">
        <w:trPr>
          <w:trHeight w:val="289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F029207" w14:textId="77777777" w:rsidR="008B6B7B" w:rsidRPr="008B6B7B" w:rsidRDefault="008B6B7B" w:rsidP="008B6B7B">
            <w:r w:rsidRPr="008B6B7B">
              <w:t>Vitamins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8F568" w14:textId="77777777" w:rsidR="008B6B7B" w:rsidRPr="008B6B7B" w:rsidRDefault="008B6B7B" w:rsidP="008B6B7B">
            <w:r w:rsidRPr="008B6B7B">
              <w:t>Vitamin D3 (3a67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B489B" w14:textId="77777777" w:rsidR="008B6B7B" w:rsidRPr="008B6B7B" w:rsidRDefault="008B6B7B" w:rsidP="008B6B7B">
            <w:r w:rsidRPr="008B6B7B">
              <w:t>3000 IU/KG</w:t>
            </w:r>
          </w:p>
        </w:tc>
      </w:tr>
      <w:tr w:rsidR="008B6B7B" w:rsidRPr="008B6B7B" w14:paraId="2CE2AB64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586A3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B0683" w14:textId="77777777" w:rsidR="008B6B7B" w:rsidRPr="008B6B7B" w:rsidRDefault="008B6B7B" w:rsidP="008B6B7B">
            <w:r w:rsidRPr="008B6B7B">
              <w:t>Vitamin A (3a672a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ADA1" w14:textId="77777777" w:rsidR="008B6B7B" w:rsidRPr="008B6B7B" w:rsidRDefault="008B6B7B" w:rsidP="008B6B7B">
            <w:r w:rsidRPr="008B6B7B">
              <w:t>7000 IU/KG</w:t>
            </w:r>
          </w:p>
        </w:tc>
      </w:tr>
      <w:tr w:rsidR="008B6B7B" w:rsidRPr="008B6B7B" w14:paraId="30293A9A" w14:textId="77777777" w:rsidTr="00600AC5">
        <w:trPr>
          <w:trHeight w:val="289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5F41F" w14:textId="77777777" w:rsidR="008B6B7B" w:rsidRPr="008B6B7B" w:rsidRDefault="008B6B7B" w:rsidP="008B6B7B">
            <w:r w:rsidRPr="008B6B7B">
              <w:t>Amino Acids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3061B" w14:textId="77777777" w:rsidR="008B6B7B" w:rsidRPr="008B6B7B" w:rsidRDefault="008B6B7B" w:rsidP="008B6B7B">
            <w:r w:rsidRPr="008B6B7B">
              <w:t>Hydroxyl Analog of Methioni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E002B" w14:textId="77777777" w:rsidR="008B6B7B" w:rsidRPr="008B6B7B" w:rsidRDefault="008B6B7B" w:rsidP="008B6B7B">
            <w:r w:rsidRPr="008B6B7B">
              <w:t>0.11 %</w:t>
            </w:r>
          </w:p>
        </w:tc>
      </w:tr>
      <w:tr w:rsidR="008B6B7B" w:rsidRPr="008B6B7B" w14:paraId="75CA1A02" w14:textId="77777777" w:rsidTr="00600AC5">
        <w:trPr>
          <w:trHeight w:val="289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8B9FCA3" w14:textId="77777777" w:rsidR="008B6B7B" w:rsidRPr="008B6B7B" w:rsidRDefault="008B6B7B" w:rsidP="008B6B7B">
            <w:r w:rsidRPr="008B6B7B">
              <w:t>Digestibility Enhancers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DD91F" w14:textId="77777777" w:rsidR="008B6B7B" w:rsidRPr="008B6B7B" w:rsidRDefault="008B6B7B" w:rsidP="008B6B7B">
            <w:r w:rsidRPr="008B6B7B">
              <w:t>Endo-1,4-Beta-xylanase (EC 3.2.1.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F6748" w14:textId="77777777" w:rsidR="008B6B7B" w:rsidRPr="008B6B7B" w:rsidRDefault="008B6B7B" w:rsidP="008B6B7B">
            <w:r w:rsidRPr="008B6B7B">
              <w:t>150 FXU/KG</w:t>
            </w:r>
          </w:p>
        </w:tc>
      </w:tr>
      <w:tr w:rsidR="008B6B7B" w:rsidRPr="008B6B7B" w14:paraId="1A553B04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4AB4C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C6416" w14:textId="77777777" w:rsidR="008B6B7B" w:rsidRPr="008B6B7B" w:rsidRDefault="008B6B7B" w:rsidP="008B6B7B">
            <w:r w:rsidRPr="008B6B7B">
              <w:t>4a19 6.Phytase (EC 3.1.3.26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8AC42" w14:textId="77777777" w:rsidR="008B6B7B" w:rsidRPr="008B6B7B" w:rsidRDefault="008B6B7B" w:rsidP="008B6B7B">
            <w:r w:rsidRPr="008B6B7B">
              <w:t>1000 FTU/KG</w:t>
            </w:r>
          </w:p>
        </w:tc>
      </w:tr>
      <w:tr w:rsidR="008B6B7B" w:rsidRPr="008B6B7B" w14:paraId="0ED90F3C" w14:textId="77777777" w:rsidTr="00600AC5">
        <w:trPr>
          <w:trHeight w:val="289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2C5D687" w14:textId="77777777" w:rsidR="008B6B7B" w:rsidRPr="008B6B7B" w:rsidRDefault="008B6B7B" w:rsidP="008B6B7B">
            <w:r w:rsidRPr="008B6B7B">
              <w:t>Trace Elements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DD3A" w14:textId="77777777" w:rsidR="008B6B7B" w:rsidRPr="008B6B7B" w:rsidRDefault="008B6B7B" w:rsidP="008B6B7B">
            <w:pPr>
              <w:rPr>
                <w:lang w:val="en-US"/>
              </w:rPr>
            </w:pPr>
            <w:r w:rsidRPr="008B6B7B">
              <w:rPr>
                <w:lang w:val="en-US"/>
              </w:rPr>
              <w:t>Copper (3b4O5 sulfate II pentahydrate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AA7EE" w14:textId="77777777" w:rsidR="008B6B7B" w:rsidRPr="008B6B7B" w:rsidRDefault="008B6B7B" w:rsidP="008B6B7B">
            <w:r w:rsidRPr="008B6B7B">
              <w:t>15 MG/KG</w:t>
            </w:r>
          </w:p>
        </w:tc>
      </w:tr>
      <w:tr w:rsidR="008B6B7B" w:rsidRPr="008B6B7B" w14:paraId="54E3D5A1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A25FF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8021" w14:textId="77777777" w:rsidR="008B6B7B" w:rsidRPr="008B6B7B" w:rsidRDefault="008B6B7B" w:rsidP="008B6B7B">
            <w:pPr>
              <w:rPr>
                <w:lang w:val="en-US"/>
              </w:rPr>
            </w:pPr>
            <w:r w:rsidRPr="008B6B7B">
              <w:rPr>
                <w:lang w:val="en-US"/>
              </w:rPr>
              <w:t>Iron (3b103 sulfate (II) monohydrate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03951" w14:textId="77777777" w:rsidR="008B6B7B" w:rsidRPr="008B6B7B" w:rsidRDefault="008B6B7B" w:rsidP="008B6B7B">
            <w:r w:rsidRPr="008B6B7B">
              <w:t>24 MG/KG</w:t>
            </w:r>
          </w:p>
        </w:tc>
      </w:tr>
      <w:tr w:rsidR="008B6B7B" w:rsidRPr="008B6B7B" w14:paraId="0DFF4A62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76F55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6F4A8" w14:textId="77777777" w:rsidR="008B6B7B" w:rsidRPr="008B6B7B" w:rsidRDefault="008B6B7B" w:rsidP="008B6B7B">
            <w:r w:rsidRPr="008B6B7B">
              <w:t>Manganese (3b502 oxide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4B6A3" w14:textId="77777777" w:rsidR="008B6B7B" w:rsidRPr="008B6B7B" w:rsidRDefault="008B6B7B" w:rsidP="008B6B7B">
            <w:r w:rsidRPr="008B6B7B">
              <w:t>50 MG/KG</w:t>
            </w:r>
          </w:p>
        </w:tc>
      </w:tr>
      <w:tr w:rsidR="008B6B7B" w:rsidRPr="008B6B7B" w14:paraId="1092F1C5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549CD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F9CB" w14:textId="77777777" w:rsidR="008B6B7B" w:rsidRPr="008B6B7B" w:rsidRDefault="008B6B7B" w:rsidP="008B6B7B">
            <w:r w:rsidRPr="008B6B7B">
              <w:t>Iodine (3b201 potassium iodide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79CAF" w14:textId="77777777" w:rsidR="008B6B7B" w:rsidRPr="008B6B7B" w:rsidRDefault="008B6B7B" w:rsidP="008B6B7B">
            <w:r w:rsidRPr="008B6B7B">
              <w:t>1.20 MG/KG</w:t>
            </w:r>
          </w:p>
        </w:tc>
      </w:tr>
      <w:tr w:rsidR="008B6B7B" w:rsidRPr="008B6B7B" w14:paraId="2EEDA226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1C058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CEF80" w14:textId="77777777" w:rsidR="008B6B7B" w:rsidRPr="008B6B7B" w:rsidRDefault="008B6B7B" w:rsidP="008B6B7B">
            <w:r w:rsidRPr="008B6B7B">
              <w:t>Zinc (3b605 monohydrate sulfate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BAF9" w14:textId="77777777" w:rsidR="008B6B7B" w:rsidRPr="008B6B7B" w:rsidRDefault="008B6B7B" w:rsidP="008B6B7B">
            <w:r w:rsidRPr="008B6B7B">
              <w:t>35 MG/KG</w:t>
            </w:r>
          </w:p>
        </w:tc>
      </w:tr>
      <w:tr w:rsidR="008B6B7B" w:rsidRPr="008B6B7B" w14:paraId="5D6800F7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24E6A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24B4" w14:textId="77777777" w:rsidR="008B6B7B" w:rsidRPr="008B6B7B" w:rsidRDefault="008B6B7B" w:rsidP="008B6B7B">
            <w:r w:rsidRPr="008B6B7B">
              <w:t>Selenium (sodium selenite 3b80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7F252" w14:textId="77777777" w:rsidR="008B6B7B" w:rsidRPr="008B6B7B" w:rsidRDefault="008B6B7B" w:rsidP="008B6B7B">
            <w:r w:rsidRPr="008B6B7B">
              <w:t>0.20 MG/KG</w:t>
            </w:r>
          </w:p>
        </w:tc>
      </w:tr>
      <w:tr w:rsidR="008B6B7B" w:rsidRPr="008B6B7B" w14:paraId="7C3508C7" w14:textId="77777777" w:rsidTr="00600AC5">
        <w:trPr>
          <w:trHeight w:val="289"/>
        </w:trPr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9F9E103" w14:textId="77777777" w:rsidR="008B6B7B" w:rsidRPr="008B6B7B" w:rsidRDefault="008B6B7B" w:rsidP="008B6B7B">
            <w:r w:rsidRPr="008B6B7B">
              <w:t>Main Ingredients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35C4" w14:textId="77777777" w:rsidR="008B6B7B" w:rsidRPr="008B6B7B" w:rsidRDefault="008B6B7B" w:rsidP="008B6B7B">
            <w:r w:rsidRPr="008B6B7B">
              <w:t>Whea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D557B" w14:textId="77777777" w:rsidR="008B6B7B" w:rsidRPr="008B6B7B" w:rsidRDefault="008B6B7B" w:rsidP="008B6B7B">
            <w:r w:rsidRPr="008B6B7B">
              <w:t>-</w:t>
            </w:r>
          </w:p>
        </w:tc>
      </w:tr>
      <w:tr w:rsidR="008B6B7B" w:rsidRPr="008B6B7B" w14:paraId="1324A93F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EBADF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CB29" w14:textId="77777777" w:rsidR="008B6B7B" w:rsidRPr="008B6B7B" w:rsidRDefault="008B6B7B" w:rsidP="008B6B7B">
            <w:r w:rsidRPr="008B6B7B">
              <w:t>Southwest Corn (Class A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5CF0A" w14:textId="77777777" w:rsidR="008B6B7B" w:rsidRPr="008B6B7B" w:rsidRDefault="008B6B7B" w:rsidP="008B6B7B">
            <w:r w:rsidRPr="008B6B7B">
              <w:t>-</w:t>
            </w:r>
          </w:p>
        </w:tc>
      </w:tr>
      <w:tr w:rsidR="008B6B7B" w:rsidRPr="008B6B7B" w14:paraId="0A92C5B8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D9DF9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02E4" w14:textId="77777777" w:rsidR="008B6B7B" w:rsidRPr="008B6B7B" w:rsidRDefault="008B6B7B" w:rsidP="008B6B7B">
            <w:r w:rsidRPr="008B6B7B">
              <w:t>Sunflower meal (feed extraction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5CFD4" w14:textId="77777777" w:rsidR="008B6B7B" w:rsidRPr="008B6B7B" w:rsidRDefault="008B6B7B" w:rsidP="008B6B7B">
            <w:r w:rsidRPr="008B6B7B">
              <w:t>-</w:t>
            </w:r>
          </w:p>
        </w:tc>
      </w:tr>
      <w:tr w:rsidR="008B6B7B" w:rsidRPr="008B6B7B" w14:paraId="53B875B6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7E52F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FFE8A" w14:textId="77777777" w:rsidR="008B6B7B" w:rsidRPr="008B6B7B" w:rsidRDefault="008B6B7B" w:rsidP="008B6B7B">
            <w:r w:rsidRPr="008B6B7B">
              <w:t>Barle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4AC07" w14:textId="77777777" w:rsidR="008B6B7B" w:rsidRPr="008B6B7B" w:rsidRDefault="008B6B7B" w:rsidP="008B6B7B">
            <w:r w:rsidRPr="008B6B7B">
              <w:t>-</w:t>
            </w:r>
          </w:p>
        </w:tc>
      </w:tr>
      <w:tr w:rsidR="008B6B7B" w:rsidRPr="008B6B7B" w14:paraId="04CB1BE9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8B9E8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DD9D" w14:textId="77777777" w:rsidR="008B6B7B" w:rsidRPr="008B6B7B" w:rsidRDefault="008B6B7B" w:rsidP="008B6B7B">
            <w:r w:rsidRPr="008B6B7B">
              <w:t>Wheat Bra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28BD5" w14:textId="77777777" w:rsidR="008B6B7B" w:rsidRPr="008B6B7B" w:rsidRDefault="008B6B7B" w:rsidP="008B6B7B">
            <w:r w:rsidRPr="008B6B7B">
              <w:t>-</w:t>
            </w:r>
          </w:p>
        </w:tc>
      </w:tr>
      <w:tr w:rsidR="008B6B7B" w:rsidRPr="008B6B7B" w14:paraId="47B7CBC4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A6F97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7EBAA" w14:textId="77777777" w:rsidR="008B6B7B" w:rsidRPr="008B6B7B" w:rsidRDefault="008B6B7B" w:rsidP="008B6B7B">
            <w:r w:rsidRPr="008B6B7B">
              <w:t>Calcium Carbonat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8C3AF" w14:textId="77777777" w:rsidR="008B6B7B" w:rsidRPr="008B6B7B" w:rsidRDefault="008B6B7B" w:rsidP="008B6B7B">
            <w:r w:rsidRPr="008B6B7B">
              <w:t>-</w:t>
            </w:r>
          </w:p>
        </w:tc>
      </w:tr>
      <w:tr w:rsidR="008B6B7B" w:rsidRPr="008B6B7B" w14:paraId="08133F52" w14:textId="77777777" w:rsidTr="00600AC5">
        <w:trPr>
          <w:trHeight w:val="289"/>
        </w:trPr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10B12" w14:textId="77777777" w:rsidR="008B6B7B" w:rsidRPr="008B6B7B" w:rsidRDefault="008B6B7B" w:rsidP="008B6B7B"/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AED2" w14:textId="77777777" w:rsidR="008B6B7B" w:rsidRPr="008B6B7B" w:rsidRDefault="008B6B7B" w:rsidP="008B6B7B">
            <w:r w:rsidRPr="008B6B7B">
              <w:t>Sodium Chlorid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7CBD" w14:textId="77777777" w:rsidR="008B6B7B" w:rsidRPr="008B6B7B" w:rsidRDefault="008B6B7B" w:rsidP="008B6B7B">
            <w:r w:rsidRPr="008B6B7B">
              <w:t>-</w:t>
            </w:r>
          </w:p>
        </w:tc>
      </w:tr>
    </w:tbl>
    <w:p w14:paraId="6570EC67" w14:textId="77777777" w:rsidR="008B6B7B" w:rsidRPr="008B6B7B" w:rsidRDefault="008B6B7B" w:rsidP="008B6B7B">
      <w:pPr>
        <w:rPr>
          <w:lang w:val="en-US"/>
        </w:rPr>
      </w:pPr>
    </w:p>
    <w:p w14:paraId="382A0D6D" w14:textId="77777777" w:rsidR="008B6B7B" w:rsidRPr="008B6B7B" w:rsidRDefault="008B6B7B" w:rsidP="008B6B7B">
      <w:pPr>
        <w:rPr>
          <w:b/>
          <w:bCs/>
          <w:lang w:val="en-US"/>
        </w:rPr>
      </w:pPr>
      <w:r w:rsidRPr="008B6B7B">
        <w:rPr>
          <w:b/>
          <w:lang w:val="en-GB"/>
        </w:rPr>
        <w:t xml:space="preserve">Supplemental Table 2. </w:t>
      </w:r>
      <w:r w:rsidRPr="008B6B7B">
        <w:rPr>
          <w:b/>
          <w:bCs/>
          <w:lang w:val="en-US"/>
        </w:rPr>
        <w:t>Nucleotide sequences of the PCR primers used to evaluate mRNA relative expressions of by real-time quantitative PCR.</w:t>
      </w:r>
    </w:p>
    <w:tbl>
      <w:tblPr>
        <w:tblW w:w="91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8"/>
        <w:gridCol w:w="1192"/>
        <w:gridCol w:w="2682"/>
        <w:gridCol w:w="2614"/>
      </w:tblGrid>
      <w:tr w:rsidR="008B6B7B" w:rsidRPr="008B6B7B" w14:paraId="6085C7E8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1D88D" w14:textId="77777777" w:rsidR="008B6B7B" w:rsidRPr="008B6B7B" w:rsidRDefault="008B6B7B" w:rsidP="008B6B7B">
            <w:r w:rsidRPr="008B6B7B">
              <w:t>gene (name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D7DC7" w14:textId="77777777" w:rsidR="008B6B7B" w:rsidRPr="008B6B7B" w:rsidRDefault="008B6B7B" w:rsidP="008B6B7B">
            <w:r w:rsidRPr="008B6B7B">
              <w:t>gene (symbole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F0BFE" w14:textId="77777777" w:rsidR="008B6B7B" w:rsidRPr="008B6B7B" w:rsidRDefault="008B6B7B" w:rsidP="008B6B7B">
            <w:r w:rsidRPr="008B6B7B">
              <w:t>Forward Primer Sequence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BDACD" w14:textId="77777777" w:rsidR="008B6B7B" w:rsidRPr="008B6B7B" w:rsidRDefault="008B6B7B" w:rsidP="008B6B7B">
            <w:r w:rsidRPr="008B6B7B">
              <w:t xml:space="preserve">Reverse Primer Sequence </w:t>
            </w:r>
          </w:p>
        </w:tc>
      </w:tr>
      <w:tr w:rsidR="008B6B7B" w:rsidRPr="008B6B7B" w14:paraId="46E9FE94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FC88" w14:textId="77777777" w:rsidR="008B6B7B" w:rsidRPr="008B6B7B" w:rsidRDefault="008B6B7B" w:rsidP="008B6B7B">
            <w:r w:rsidRPr="008B6B7B">
              <w:t>Heat Shock Protein 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9A71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HSP9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79AE5" w14:textId="77777777" w:rsidR="008B6B7B" w:rsidRPr="008B6B7B" w:rsidRDefault="008B6B7B" w:rsidP="008B6B7B">
            <w:r w:rsidRPr="008B6B7B">
              <w:t>AGACCATTTGGCTGTCAAGC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25B9" w14:textId="77777777" w:rsidR="008B6B7B" w:rsidRPr="008B6B7B" w:rsidRDefault="008B6B7B" w:rsidP="008B6B7B">
            <w:r w:rsidRPr="008B6B7B">
              <w:t>CAGCTCCTCACAGTTGTCCA</w:t>
            </w:r>
          </w:p>
        </w:tc>
      </w:tr>
      <w:tr w:rsidR="008B6B7B" w:rsidRPr="008B6B7B" w14:paraId="05F96FF3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3B7A" w14:textId="77777777" w:rsidR="008B6B7B" w:rsidRPr="008B6B7B" w:rsidRDefault="008B6B7B" w:rsidP="008B6B7B">
            <w:r w:rsidRPr="008B6B7B">
              <w:t>Heat Shock Protein 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E6448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HSP1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D109" w14:textId="77777777" w:rsidR="008B6B7B" w:rsidRPr="008B6B7B" w:rsidRDefault="008B6B7B" w:rsidP="008B6B7B">
            <w:r w:rsidRPr="008B6B7B">
              <w:t xml:space="preserve">AGTTCCTTCCCCTGTTTGAT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068E" w14:textId="77777777" w:rsidR="008B6B7B" w:rsidRPr="008B6B7B" w:rsidRDefault="008B6B7B" w:rsidP="008B6B7B">
            <w:r w:rsidRPr="008B6B7B">
              <w:t>GCTTGTAGCACTTTCCCTTGA</w:t>
            </w:r>
          </w:p>
        </w:tc>
      </w:tr>
      <w:tr w:rsidR="008B6B7B" w:rsidRPr="008B6B7B" w14:paraId="65573C60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6DC1" w14:textId="77777777" w:rsidR="008B6B7B" w:rsidRPr="008B6B7B" w:rsidRDefault="008B6B7B" w:rsidP="008B6B7B">
            <w:r w:rsidRPr="008B6B7B">
              <w:t>Heat Shock Factor 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72F5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HSF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05C9" w14:textId="77777777" w:rsidR="008B6B7B" w:rsidRPr="008B6B7B" w:rsidRDefault="008B6B7B" w:rsidP="008B6B7B">
            <w:r w:rsidRPr="008B6B7B">
              <w:t>TCTTGGGTTTGTTCCAGGAC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AF55" w14:textId="77777777" w:rsidR="008B6B7B" w:rsidRPr="008B6B7B" w:rsidRDefault="008B6B7B" w:rsidP="008B6B7B">
            <w:r w:rsidRPr="008B6B7B">
              <w:t>GCAGTGCAGCTGTTGGATAA</w:t>
            </w:r>
          </w:p>
        </w:tc>
      </w:tr>
      <w:tr w:rsidR="008B6B7B" w:rsidRPr="008B6B7B" w14:paraId="3037C80E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0950" w14:textId="77777777" w:rsidR="008B6B7B" w:rsidRPr="008B6B7B" w:rsidRDefault="008B6B7B" w:rsidP="008B6B7B">
            <w:r w:rsidRPr="008B6B7B">
              <w:t>Ubiquil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6251E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UBQLN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CEAF" w14:textId="77777777" w:rsidR="008B6B7B" w:rsidRPr="008B6B7B" w:rsidRDefault="008B6B7B" w:rsidP="008B6B7B">
            <w:r w:rsidRPr="008B6B7B">
              <w:t>GTAAGAATGGTGGCCTTGG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E0CC" w14:textId="77777777" w:rsidR="008B6B7B" w:rsidRPr="008B6B7B" w:rsidRDefault="008B6B7B" w:rsidP="008B6B7B">
            <w:r w:rsidRPr="008B6B7B">
              <w:t>TCTGAACGAATGGGTTTTCC</w:t>
            </w:r>
          </w:p>
        </w:tc>
      </w:tr>
      <w:tr w:rsidR="008B6B7B" w:rsidRPr="008B6B7B" w14:paraId="182EA1D6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81AC" w14:textId="77777777" w:rsidR="008B6B7B" w:rsidRPr="008B6B7B" w:rsidRDefault="008B6B7B" w:rsidP="008B6B7B">
            <w:r w:rsidRPr="008B6B7B">
              <w:t>Deiodinase, Iodothyronine Type II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935A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DIO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C4CE" w14:textId="77777777" w:rsidR="008B6B7B" w:rsidRPr="008B6B7B" w:rsidRDefault="008B6B7B" w:rsidP="008B6B7B">
            <w:r w:rsidRPr="008B6B7B">
              <w:t>GCGAGCTTTCGAGCAAGAT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4D5E5" w14:textId="77777777" w:rsidR="008B6B7B" w:rsidRPr="008B6B7B" w:rsidRDefault="008B6B7B" w:rsidP="008B6B7B">
            <w:r w:rsidRPr="008B6B7B">
              <w:t>ATCCCGAAGGAAGAGAGCCT</w:t>
            </w:r>
          </w:p>
        </w:tc>
      </w:tr>
      <w:tr w:rsidR="008B6B7B" w:rsidRPr="008B6B7B" w14:paraId="70F7862F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5AF2" w14:textId="77777777" w:rsidR="008B6B7B" w:rsidRPr="008B6B7B" w:rsidRDefault="008B6B7B" w:rsidP="008B6B7B">
            <w:r w:rsidRPr="008B6B7B">
              <w:t>Album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C557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GLB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62C3" w14:textId="77777777" w:rsidR="008B6B7B" w:rsidRPr="008B6B7B" w:rsidRDefault="008B6B7B" w:rsidP="008B6B7B">
            <w:r w:rsidRPr="008B6B7B">
              <w:t xml:space="preserve">CCATGGTAGACAAGTGCTGC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A99B" w14:textId="77777777" w:rsidR="008B6B7B" w:rsidRPr="008B6B7B" w:rsidRDefault="008B6B7B" w:rsidP="008B6B7B">
            <w:r w:rsidRPr="008B6B7B">
              <w:t>TCCTGGAGCCGTGTCTT</w:t>
            </w:r>
          </w:p>
        </w:tc>
      </w:tr>
      <w:tr w:rsidR="008B6B7B" w:rsidRPr="008B6B7B" w14:paraId="62C47EE7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A1F9" w14:textId="77777777" w:rsidR="008B6B7B" w:rsidRPr="008B6B7B" w:rsidRDefault="008B6B7B" w:rsidP="008B6B7B">
            <w:r w:rsidRPr="008B6B7B">
              <w:t>Fibroblast Growth Factor Receptor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B2AF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FGFRF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CCA0" w14:textId="77777777" w:rsidR="008B6B7B" w:rsidRPr="008B6B7B" w:rsidRDefault="008B6B7B" w:rsidP="008B6B7B">
            <w:r w:rsidRPr="008B6B7B">
              <w:t>CGCAGGATGGTCCACTCTA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E2ED" w14:textId="77777777" w:rsidR="008B6B7B" w:rsidRPr="008B6B7B" w:rsidRDefault="008B6B7B" w:rsidP="008B6B7B">
            <w:r w:rsidRPr="008B6B7B">
              <w:t>CCAGCTGGTAAGTCAGGAT</w:t>
            </w:r>
          </w:p>
        </w:tc>
      </w:tr>
      <w:tr w:rsidR="008B6B7B" w:rsidRPr="008B6B7B" w14:paraId="57998C7D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557D5" w14:textId="77777777" w:rsidR="008B6B7B" w:rsidRPr="008B6B7B" w:rsidRDefault="008B6B7B" w:rsidP="008B6B7B">
            <w:r w:rsidRPr="008B6B7B">
              <w:t>Elongator Acetyltransferase Complex Subunit 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6025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ELP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3626" w14:textId="77777777" w:rsidR="008B6B7B" w:rsidRPr="008B6B7B" w:rsidRDefault="008B6B7B" w:rsidP="008B6B7B">
            <w:r w:rsidRPr="008B6B7B">
              <w:t>GGAGGTGTTTCCATCGTC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06F4" w14:textId="77777777" w:rsidR="008B6B7B" w:rsidRPr="008B6B7B" w:rsidRDefault="008B6B7B" w:rsidP="008B6B7B">
            <w:r w:rsidRPr="008B6B7B">
              <w:t>TTGGCTATTCTCTCTGCCT</w:t>
            </w:r>
          </w:p>
        </w:tc>
      </w:tr>
      <w:tr w:rsidR="008B6B7B" w:rsidRPr="008B6B7B" w14:paraId="6138A1EB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F8D0C" w14:textId="77777777" w:rsidR="008B6B7B" w:rsidRPr="008B6B7B" w:rsidRDefault="008B6B7B" w:rsidP="008B6B7B">
            <w:r w:rsidRPr="008B6B7B">
              <w:t>Thymidylate Syntha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2E5F1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TYM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C2D8F" w14:textId="77777777" w:rsidR="008B6B7B" w:rsidRPr="008B6B7B" w:rsidRDefault="008B6B7B" w:rsidP="008B6B7B">
            <w:r w:rsidRPr="008B6B7B">
              <w:t>AGCCTGGAGAGTTCATACACAC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CAD14" w14:textId="77777777" w:rsidR="008B6B7B" w:rsidRPr="008B6B7B" w:rsidRDefault="008B6B7B" w:rsidP="008B6B7B">
            <w:r w:rsidRPr="008B6B7B">
              <w:t>TTTGAGTTTGGGGAAAGGTC</w:t>
            </w:r>
          </w:p>
        </w:tc>
      </w:tr>
      <w:tr w:rsidR="008B6B7B" w:rsidRPr="008B6B7B" w14:paraId="54B63835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8A36A" w14:textId="77777777" w:rsidR="008B6B7B" w:rsidRPr="008B6B7B" w:rsidRDefault="008B6B7B" w:rsidP="008B6B7B">
            <w:r w:rsidRPr="008B6B7B">
              <w:t>Solute Carrier Family 2 Member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FAB0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GLUT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2254" w14:textId="77777777" w:rsidR="008B6B7B" w:rsidRPr="008B6B7B" w:rsidRDefault="008B6B7B" w:rsidP="008B6B7B">
            <w:r w:rsidRPr="008B6B7B">
              <w:t>GGAGTTGACCZZCCCGTT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0DC0A" w14:textId="77777777" w:rsidR="008B6B7B" w:rsidRPr="008B6B7B" w:rsidRDefault="008B6B7B" w:rsidP="008B6B7B">
            <w:r w:rsidRPr="008B6B7B">
              <w:t>CCCACCTCGAAGAAGATGAC</w:t>
            </w:r>
          </w:p>
        </w:tc>
      </w:tr>
      <w:tr w:rsidR="008B6B7B" w:rsidRPr="008B6B7B" w14:paraId="07A8DF97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3B84" w14:textId="77777777" w:rsidR="008B6B7B" w:rsidRPr="008B6B7B" w:rsidRDefault="008B6B7B" w:rsidP="008B6B7B">
            <w:r w:rsidRPr="008B6B7B">
              <w:t>Enolase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3373B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ENO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AAB14" w14:textId="77777777" w:rsidR="008B6B7B" w:rsidRPr="008B6B7B" w:rsidRDefault="008B6B7B" w:rsidP="008B6B7B">
            <w:r w:rsidRPr="008B6B7B">
              <w:t>CGCTACATGGGGAAAGGTG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1CD2C" w14:textId="77777777" w:rsidR="008B6B7B" w:rsidRPr="008B6B7B" w:rsidRDefault="008B6B7B" w:rsidP="008B6B7B">
            <w:r w:rsidRPr="008B6B7B">
              <w:t>AAGGTCAGCAATGTGACGGT</w:t>
            </w:r>
          </w:p>
        </w:tc>
      </w:tr>
      <w:tr w:rsidR="008B6B7B" w:rsidRPr="008B6B7B" w14:paraId="31F5846C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645B8" w14:textId="77777777" w:rsidR="008B6B7B" w:rsidRPr="008B6B7B" w:rsidRDefault="008B6B7B" w:rsidP="008B6B7B">
            <w:r w:rsidRPr="008B6B7B">
              <w:t>Glyceraldehyde-3-Phosphate Dehydrogena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DA7F1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GAPDH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0AB61" w14:textId="77777777" w:rsidR="008B6B7B" w:rsidRPr="008B6B7B" w:rsidRDefault="008B6B7B" w:rsidP="008B6B7B">
            <w:r w:rsidRPr="008B6B7B">
              <w:t>CAGAGGACCAGGTTGTCTCC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B987C" w14:textId="77777777" w:rsidR="008B6B7B" w:rsidRPr="008B6B7B" w:rsidRDefault="008B6B7B" w:rsidP="008B6B7B">
            <w:r w:rsidRPr="008B6B7B">
              <w:t>CACCACACGGTTGCTGTATC</w:t>
            </w:r>
          </w:p>
        </w:tc>
      </w:tr>
      <w:tr w:rsidR="008B6B7B" w:rsidRPr="008B6B7B" w14:paraId="38209763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5DFA1" w14:textId="77777777" w:rsidR="008B6B7B" w:rsidRPr="008B6B7B" w:rsidRDefault="008B6B7B" w:rsidP="008B6B7B">
            <w:r w:rsidRPr="008B6B7B">
              <w:t>ATP Citrate Ly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F1E7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CL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CF4EA" w14:textId="77777777" w:rsidR="008B6B7B" w:rsidRPr="008B6B7B" w:rsidRDefault="008B6B7B" w:rsidP="008B6B7B">
            <w:r w:rsidRPr="008B6B7B">
              <w:t>ACCCCACTGTTGGACTATGC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6378" w14:textId="77777777" w:rsidR="008B6B7B" w:rsidRPr="008B6B7B" w:rsidRDefault="008B6B7B" w:rsidP="008B6B7B">
            <w:r w:rsidRPr="008B6B7B">
              <w:t>GCTTCAAGCGCTTCTGATCT</w:t>
            </w:r>
          </w:p>
        </w:tc>
      </w:tr>
      <w:tr w:rsidR="008B6B7B" w:rsidRPr="008B6B7B" w14:paraId="28A9F0F5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7937" w14:textId="77777777" w:rsidR="008B6B7B" w:rsidRPr="008B6B7B" w:rsidRDefault="008B6B7B" w:rsidP="008B6B7B">
            <w:r w:rsidRPr="008B6B7B">
              <w:lastRenderedPageBreak/>
              <w:t>Acetyl-CoA Carboxyl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08D9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CC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74CD1" w14:textId="77777777" w:rsidR="008B6B7B" w:rsidRPr="008B6B7B" w:rsidRDefault="008B6B7B" w:rsidP="008B6B7B">
            <w:r w:rsidRPr="008B6B7B">
              <w:t>TGCCTCCGAGAACCCTA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BB8D" w14:textId="77777777" w:rsidR="008B6B7B" w:rsidRPr="008B6B7B" w:rsidRDefault="008B6B7B" w:rsidP="008B6B7B">
            <w:r w:rsidRPr="008B6B7B">
              <w:t>AAGACCACTGCCACTCCA</w:t>
            </w:r>
          </w:p>
        </w:tc>
      </w:tr>
      <w:tr w:rsidR="008B6B7B" w:rsidRPr="008B6B7B" w14:paraId="762D7135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AD97" w14:textId="77777777" w:rsidR="008B6B7B" w:rsidRPr="008B6B7B" w:rsidRDefault="008B6B7B" w:rsidP="008B6B7B">
            <w:r w:rsidRPr="008B6B7B">
              <w:t>Fatty Acid Synth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93161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FAS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2091" w14:textId="77777777" w:rsidR="008B6B7B" w:rsidRPr="008B6B7B" w:rsidRDefault="008B6B7B" w:rsidP="008B6B7B">
            <w:r w:rsidRPr="008B6B7B">
              <w:t>TGAAGAAGGTCTGGGTGGA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3BB5" w14:textId="77777777" w:rsidR="008B6B7B" w:rsidRPr="008B6B7B" w:rsidRDefault="008B6B7B" w:rsidP="008B6B7B">
            <w:r w:rsidRPr="008B6B7B">
              <w:t>CTCCAATAAGGTGCGGTGAT</w:t>
            </w:r>
          </w:p>
        </w:tc>
      </w:tr>
      <w:tr w:rsidR="008B6B7B" w:rsidRPr="008B6B7B" w14:paraId="56C1C83E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CF205" w14:textId="77777777" w:rsidR="008B6B7B" w:rsidRPr="008B6B7B" w:rsidRDefault="008B6B7B" w:rsidP="008B6B7B">
            <w:r w:rsidRPr="008B6B7B">
              <w:t xml:space="preserve">Stearoyl-CoA Desaturase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75B8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SCD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EDC1" w14:textId="77777777" w:rsidR="008B6B7B" w:rsidRPr="008B6B7B" w:rsidRDefault="008B6B7B" w:rsidP="008B6B7B">
            <w:r w:rsidRPr="008B6B7B">
              <w:t>AGTGCTGCTCACATGTTTG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3041D" w14:textId="77777777" w:rsidR="008B6B7B" w:rsidRPr="008B6B7B" w:rsidRDefault="008B6B7B" w:rsidP="008B6B7B">
            <w:r w:rsidRPr="008B6B7B">
              <w:t>TGAAGTCGATGAAGGCTGTG</w:t>
            </w:r>
          </w:p>
        </w:tc>
      </w:tr>
      <w:tr w:rsidR="008B6B7B" w:rsidRPr="008B6B7B" w14:paraId="2E9F9D98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BC817" w14:textId="77777777" w:rsidR="008B6B7B" w:rsidRPr="008B6B7B" w:rsidRDefault="008B6B7B" w:rsidP="008B6B7B">
            <w:r w:rsidRPr="008B6B7B">
              <w:t>ELOVL Fatty Acid Elongase 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804D5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ELOVL6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E1720" w14:textId="77777777" w:rsidR="008B6B7B" w:rsidRPr="008B6B7B" w:rsidRDefault="008B6B7B" w:rsidP="008B6B7B">
            <w:r w:rsidRPr="008B6B7B">
              <w:t>CTACTTTGTGCTCTTCTGCCATTTT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A05DD" w14:textId="77777777" w:rsidR="008B6B7B" w:rsidRPr="008B6B7B" w:rsidRDefault="008B6B7B" w:rsidP="008B6B7B">
            <w:r w:rsidRPr="008B6B7B">
              <w:t>TGGCTTCTGTCTCATTTCTACCAC</w:t>
            </w:r>
          </w:p>
        </w:tc>
      </w:tr>
      <w:tr w:rsidR="008B6B7B" w:rsidRPr="008B6B7B" w14:paraId="62A6CEFC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8D70" w14:textId="77777777" w:rsidR="008B6B7B" w:rsidRPr="008B6B7B" w:rsidRDefault="008B6B7B" w:rsidP="008B6B7B">
            <w:r w:rsidRPr="008B6B7B">
              <w:t>Acyl-CoA Oxidase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C486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COX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236B" w14:textId="77777777" w:rsidR="008B6B7B" w:rsidRPr="008B6B7B" w:rsidRDefault="008B6B7B" w:rsidP="008B6B7B">
            <w:r w:rsidRPr="008B6B7B">
              <w:t>CATGTTTGAGTGGGAAAG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9870" w14:textId="77777777" w:rsidR="008B6B7B" w:rsidRPr="008B6B7B" w:rsidRDefault="008B6B7B" w:rsidP="008B6B7B">
            <w:r w:rsidRPr="008B6B7B">
              <w:t>TTTTCAGGGCAGGAAAATTG</w:t>
            </w:r>
          </w:p>
        </w:tc>
      </w:tr>
      <w:tr w:rsidR="008B6B7B" w:rsidRPr="008B6B7B" w14:paraId="7B8D2864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92A2" w14:textId="77777777" w:rsidR="008B6B7B" w:rsidRPr="008B6B7B" w:rsidRDefault="008B6B7B" w:rsidP="008B6B7B">
            <w:r w:rsidRPr="008B6B7B">
              <w:t>carnitine palmitoyltransferase 1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18B5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CPT1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B904" w14:textId="77777777" w:rsidR="008B6B7B" w:rsidRPr="008B6B7B" w:rsidRDefault="008B6B7B" w:rsidP="008B6B7B">
            <w:r w:rsidRPr="008B6B7B">
              <w:t xml:space="preserve">GATTTGGACCAGTGGCTGAT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7917" w14:textId="77777777" w:rsidR="008B6B7B" w:rsidRPr="008B6B7B" w:rsidRDefault="008B6B7B" w:rsidP="008B6B7B">
            <w:r w:rsidRPr="008B6B7B">
              <w:t>GAAGGTTGCTTTGCACCAAT</w:t>
            </w:r>
          </w:p>
        </w:tc>
      </w:tr>
      <w:tr w:rsidR="008B6B7B" w:rsidRPr="008B6B7B" w14:paraId="52584081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377A4" w14:textId="77777777" w:rsidR="008B6B7B" w:rsidRPr="008B6B7B" w:rsidRDefault="008B6B7B" w:rsidP="008B6B7B">
            <w:pPr>
              <w:rPr>
                <w:lang w:val="en-US"/>
              </w:rPr>
            </w:pPr>
            <w:r w:rsidRPr="008B6B7B">
              <w:rPr>
                <w:lang w:val="en-US"/>
              </w:rPr>
              <w:t>Acyl-CoA Synthetase Long Chain Family Member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BD66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CSL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BE67" w14:textId="77777777" w:rsidR="008B6B7B" w:rsidRPr="008B6B7B" w:rsidRDefault="008B6B7B" w:rsidP="008B6B7B">
            <w:r w:rsidRPr="008B6B7B">
              <w:t>GGCTGGCTTCATACAGGAG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47925" w14:textId="77777777" w:rsidR="008B6B7B" w:rsidRPr="008B6B7B" w:rsidRDefault="008B6B7B" w:rsidP="008B6B7B">
            <w:r w:rsidRPr="008B6B7B">
              <w:t>CTCTTTTCTTGGCCCATTTG</w:t>
            </w:r>
          </w:p>
        </w:tc>
      </w:tr>
      <w:tr w:rsidR="008B6B7B" w:rsidRPr="008B6B7B" w14:paraId="56FA81D8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F7A52" w14:textId="77777777" w:rsidR="008B6B7B" w:rsidRPr="008B6B7B" w:rsidRDefault="008B6B7B" w:rsidP="008B6B7B">
            <w:pPr>
              <w:rPr>
                <w:lang w:val="en-US"/>
              </w:rPr>
            </w:pPr>
            <w:r w:rsidRPr="008B6B7B">
              <w:rPr>
                <w:lang w:val="en-US"/>
              </w:rPr>
              <w:t>Acyl-CoA Dehydrogenase Family Member 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4D04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CAD1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7941" w14:textId="77777777" w:rsidR="008B6B7B" w:rsidRPr="008B6B7B" w:rsidRDefault="008B6B7B" w:rsidP="008B6B7B">
            <w:r w:rsidRPr="008B6B7B">
              <w:t>TGGTTGTACCTCGAGCTGT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7948C" w14:textId="77777777" w:rsidR="008B6B7B" w:rsidRPr="008B6B7B" w:rsidRDefault="008B6B7B" w:rsidP="008B6B7B">
            <w:r w:rsidRPr="008B6B7B">
              <w:t>CATCCACATGAGAGGGCTTT</w:t>
            </w:r>
          </w:p>
        </w:tc>
      </w:tr>
      <w:tr w:rsidR="008B6B7B" w:rsidRPr="008B6B7B" w14:paraId="66531041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2424" w14:textId="77777777" w:rsidR="008B6B7B" w:rsidRPr="008B6B7B" w:rsidRDefault="008B6B7B" w:rsidP="008B6B7B">
            <w:r w:rsidRPr="008B6B7B">
              <w:t>Acetyl-CoA Acetyltransferase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6FC4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CAT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8141" w14:textId="77777777" w:rsidR="008B6B7B" w:rsidRPr="008B6B7B" w:rsidRDefault="008B6B7B" w:rsidP="008B6B7B">
            <w:r w:rsidRPr="008B6B7B">
              <w:t>GGTATCCCCGTGGAAGAAG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664A" w14:textId="77777777" w:rsidR="008B6B7B" w:rsidRPr="008B6B7B" w:rsidRDefault="008B6B7B" w:rsidP="008B6B7B">
            <w:r w:rsidRPr="008B6B7B">
              <w:t>TTCCACCAGCAACCATTACA</w:t>
            </w:r>
          </w:p>
        </w:tc>
      </w:tr>
      <w:tr w:rsidR="008B6B7B" w:rsidRPr="008B6B7B" w14:paraId="5378CA61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3729F" w14:textId="77777777" w:rsidR="008B6B7B" w:rsidRPr="008B6B7B" w:rsidRDefault="008B6B7B" w:rsidP="008B6B7B">
            <w:r w:rsidRPr="008B6B7B">
              <w:t>Apolipoprotein 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0EB8A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POB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90CA9" w14:textId="77777777" w:rsidR="008B6B7B" w:rsidRPr="008B6B7B" w:rsidRDefault="008B6B7B" w:rsidP="008B6B7B">
            <w:r w:rsidRPr="008B6B7B">
              <w:t>TCTCACCGTGACTTGAGTGC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78F14" w14:textId="77777777" w:rsidR="008B6B7B" w:rsidRPr="008B6B7B" w:rsidRDefault="008B6B7B" w:rsidP="008B6B7B">
            <w:r w:rsidRPr="008B6B7B">
              <w:t>TCCCAGCAGAAGGTGAAGAT</w:t>
            </w:r>
          </w:p>
        </w:tc>
      </w:tr>
      <w:tr w:rsidR="008B6B7B" w:rsidRPr="008B6B7B" w14:paraId="6E419B05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8DC74" w14:textId="77777777" w:rsidR="008B6B7B" w:rsidRPr="008B6B7B" w:rsidRDefault="008B6B7B" w:rsidP="008B6B7B">
            <w:r w:rsidRPr="008B6B7B">
              <w:t>Low-Density Lipoprotein Recepto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3996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LDL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41B78" w14:textId="77777777" w:rsidR="008B6B7B" w:rsidRPr="008B6B7B" w:rsidRDefault="008B6B7B" w:rsidP="008B6B7B">
            <w:r w:rsidRPr="008B6B7B">
              <w:t>TGTGGCCTTCAGAAAGCTC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E7454" w14:textId="77777777" w:rsidR="008B6B7B" w:rsidRPr="008B6B7B" w:rsidRDefault="008B6B7B" w:rsidP="008B6B7B">
            <w:r w:rsidRPr="008B6B7B">
              <w:t>ATCTCGTGCTGCATGTAGGG</w:t>
            </w:r>
          </w:p>
        </w:tc>
      </w:tr>
      <w:tr w:rsidR="008B6B7B" w:rsidRPr="008B6B7B" w14:paraId="38B8B421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50D38" w14:textId="77777777" w:rsidR="008B6B7B" w:rsidRPr="008B6B7B" w:rsidRDefault="008B6B7B" w:rsidP="008B6B7B">
            <w:r w:rsidRPr="008B6B7B">
              <w:t>Microsomal Triglyceride Transfer Protei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907AB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MTTP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7FB4B" w14:textId="77777777" w:rsidR="008B6B7B" w:rsidRPr="008B6B7B" w:rsidRDefault="008B6B7B" w:rsidP="008B6B7B">
            <w:r w:rsidRPr="008B6B7B">
              <w:t>TGCAGATGGACAGAGTCGAG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053BA" w14:textId="77777777" w:rsidR="008B6B7B" w:rsidRPr="008B6B7B" w:rsidRDefault="008B6B7B" w:rsidP="008B6B7B">
            <w:r w:rsidRPr="008B6B7B">
              <w:t>GGATGCAGTGCTGAAAACCT</w:t>
            </w:r>
          </w:p>
        </w:tc>
      </w:tr>
      <w:tr w:rsidR="008B6B7B" w:rsidRPr="008B6B7B" w14:paraId="319A5C82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31A40" w14:textId="77777777" w:rsidR="008B6B7B" w:rsidRPr="008B6B7B" w:rsidRDefault="008B6B7B" w:rsidP="008B6B7B">
            <w:r w:rsidRPr="008B6B7B">
              <w:t>Elongation Factor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CEEF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EF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97DD1" w14:textId="77777777" w:rsidR="008B6B7B" w:rsidRPr="008B6B7B" w:rsidRDefault="008B6B7B" w:rsidP="008B6B7B">
            <w:r w:rsidRPr="008B6B7B">
              <w:t>AGGTGTCGAGCGTCTTTCT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9059" w14:textId="77777777" w:rsidR="008B6B7B" w:rsidRPr="008B6B7B" w:rsidRDefault="008B6B7B" w:rsidP="008B6B7B">
            <w:r w:rsidRPr="008B6B7B">
              <w:t>TGTAGATGAGGTGGCCGGTA</w:t>
            </w:r>
          </w:p>
        </w:tc>
      </w:tr>
      <w:tr w:rsidR="008B6B7B" w:rsidRPr="008B6B7B" w14:paraId="6B488645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A738" w14:textId="77777777" w:rsidR="008B6B7B" w:rsidRPr="008B6B7B" w:rsidRDefault="008B6B7B" w:rsidP="008B6B7B">
            <w:r w:rsidRPr="008B6B7B">
              <w:t xml:space="preserve"> Actin bet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C777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ACTINB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FBF2" w14:textId="77777777" w:rsidR="008B6B7B" w:rsidRPr="008B6B7B" w:rsidRDefault="008B6B7B" w:rsidP="008B6B7B">
            <w:r w:rsidRPr="008B6B7B">
              <w:t>CCAGCCATCTTTCTTGGG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32FB" w14:textId="77777777" w:rsidR="008B6B7B" w:rsidRPr="008B6B7B" w:rsidRDefault="008B6B7B" w:rsidP="008B6B7B">
            <w:r w:rsidRPr="008B6B7B">
              <w:t>ATGCCTGGGTACATTGTGGT</w:t>
            </w:r>
          </w:p>
        </w:tc>
      </w:tr>
      <w:tr w:rsidR="008B6B7B" w:rsidRPr="008B6B7B" w14:paraId="0A9E722B" w14:textId="77777777" w:rsidTr="00600AC5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40305" w14:textId="77777777" w:rsidR="008B6B7B" w:rsidRPr="008B6B7B" w:rsidRDefault="008B6B7B" w:rsidP="008B6B7B">
            <w:r w:rsidRPr="008B6B7B">
              <w:t>Lucifera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4BDB2" w14:textId="77777777" w:rsidR="008B6B7B" w:rsidRPr="008B6B7B" w:rsidRDefault="008B6B7B" w:rsidP="008B6B7B">
            <w:pPr>
              <w:rPr>
                <w:i/>
                <w:iCs/>
              </w:rPr>
            </w:pPr>
            <w:r w:rsidRPr="008B6B7B">
              <w:rPr>
                <w:i/>
                <w:iCs/>
              </w:rPr>
              <w:t>LUCIFERASE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E1834" w14:textId="77777777" w:rsidR="008B6B7B" w:rsidRPr="008B6B7B" w:rsidRDefault="008B6B7B" w:rsidP="008B6B7B">
            <w:r w:rsidRPr="008B6B7B">
              <w:t>CATTCTTCGCCAAAAGCACTCTG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341C1" w14:textId="77777777" w:rsidR="008B6B7B" w:rsidRPr="008B6B7B" w:rsidRDefault="008B6B7B" w:rsidP="008B6B7B">
            <w:r w:rsidRPr="008B6B7B">
              <w:t>AGCCCATATCCTTGTCGTATCCC</w:t>
            </w:r>
          </w:p>
        </w:tc>
      </w:tr>
    </w:tbl>
    <w:p w14:paraId="7B8E820E" w14:textId="77777777" w:rsidR="008B6B7B" w:rsidRPr="008B6B7B" w:rsidRDefault="008B6B7B" w:rsidP="008B6B7B">
      <w:pPr>
        <w:rPr>
          <w:b/>
          <w:bCs/>
          <w:lang w:val="en-US"/>
        </w:rPr>
      </w:pPr>
    </w:p>
    <w:p w14:paraId="4AA581F8" w14:textId="77777777" w:rsidR="001A7B10" w:rsidRDefault="001A7B10"/>
    <w:sectPr w:rsidR="001A7B10" w:rsidSect="00A96217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7B"/>
    <w:rsid w:val="001A7B10"/>
    <w:rsid w:val="008B6B7B"/>
    <w:rsid w:val="00EE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9E68F"/>
  <w15:chartTrackingRefBased/>
  <w15:docId w15:val="{07489149-4941-4F37-AD6D-E38482DA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34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-Lou Zwick</dc:creator>
  <cp:keywords/>
  <dc:description/>
  <cp:lastModifiedBy>Marianne HOUSSIER</cp:lastModifiedBy>
  <cp:revision>2</cp:revision>
  <dcterms:created xsi:type="dcterms:W3CDTF">2026-02-03T12:28:00Z</dcterms:created>
  <dcterms:modified xsi:type="dcterms:W3CDTF">2026-02-03T16:14:00Z</dcterms:modified>
</cp:coreProperties>
</file>